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p </w:t>
      </w:r>
      <w:r>
        <w:rPr>
          <w:rFonts w:cs="Times New Roman" w:ascii="Times New Roman" w:hAnsi="Times New Roman"/>
          <w:sz w:val="24"/>
          <w:szCs w:val="24"/>
        </w:rPr>
        <w:t>five</w:t>
      </w:r>
      <w:r>
        <w:rPr>
          <w:rFonts w:cs="Times New Roman" w:ascii="Times New Roman" w:hAnsi="Times New Roman"/>
          <w:sz w:val="24"/>
          <w:szCs w:val="24"/>
        </w:rPr>
        <w:t xml:space="preserve"> most abundant OTUs in </w:t>
      </w:r>
      <w:r>
        <w:rPr>
          <w:rFonts w:cs="Times New Roman" w:ascii="Times New Roman" w:hAnsi="Times New Roman"/>
          <w:sz w:val="24"/>
          <w:szCs w:val="24"/>
        </w:rPr>
        <w:t>twelve</w:t>
      </w:r>
      <w:r>
        <w:rPr>
          <w:rFonts w:cs="Times New Roman" w:ascii="Times New Roman" w:hAnsi="Times New Roman"/>
          <w:sz w:val="24"/>
          <w:szCs w:val="24"/>
        </w:rPr>
        <w:t xml:space="preserve"> sampling sites </w:t>
      </w:r>
      <w:r>
        <w:rPr>
          <w:rFonts w:cs="Times New Roman" w:ascii="Times New Roman" w:hAnsi="Times New Roman"/>
          <w:sz w:val="24"/>
          <w:szCs w:val="24"/>
        </w:rPr>
        <w:t xml:space="preserve">revealed b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seq sequencin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402"/>
        <w:gridCol w:w="1150"/>
        <w:gridCol w:w="2240"/>
        <w:gridCol w:w="1119"/>
        <w:gridCol w:w="3470"/>
      </w:tblGrid>
      <w:tr>
        <w:trPr>
          <w:trHeight w:val="841" w:hRule="atLeast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Sit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OTU I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Percent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(%)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Similar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(%)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st relative (</w:t>
            </w:r>
            <w:r>
              <w:rPr>
                <w:rFonts w:cs="Times New Roman" w:ascii="Times New Roman" w:hAnsi="Times New Roman"/>
                <w:szCs w:val="21"/>
              </w:rPr>
              <w:t>accession numb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.0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2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0" w:name="OLE_LINK12"/>
            <w:bookmarkStart w:id="1" w:name="OLE_LINK11"/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  <w:bookmarkEnd w:id="0"/>
            <w:bookmarkEnd w:id="1"/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.0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26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Bacillariophyta</w:t>
            </w:r>
            <w:bookmarkEnd w:id="2"/>
            <w:bookmarkEnd w:id="3"/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2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mmalia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rania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58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Oryctolag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cunicul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R033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80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7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7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Skistodiapto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ygma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(AY339161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69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6" w:name="OLE_LINK38"/>
            <w:bookmarkStart w:id="7" w:name="OLE_LINK3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  <w:bookmarkEnd w:id="6"/>
            <w:bookmarkEnd w:id="7"/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7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Skistodiapto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allid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AY339160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82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picomplexa/Perkinsida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/>
            </w:pPr>
            <w:bookmarkStart w:id="8" w:name="OLE_LINK24"/>
            <w:bookmarkStart w:id="9" w:name="OLE_LINK23"/>
            <w:bookmarkStart w:id="10" w:name="OLE_LINK8"/>
            <w:bookmarkStart w:id="11" w:name="OLE_LINK7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erkinsidae</w:t>
            </w:r>
            <w:bookmarkEnd w:id="10"/>
            <w:bookmarkEnd w:id="11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p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X869394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72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picomplexa/Perkinsida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erkinsid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X86939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0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stigophor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1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12" w:name="OLE_LINK10"/>
            <w:bookmarkStart w:id="13" w:name="OLE_LINK9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Sphaeroec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volv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Z34900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N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87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7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Skistodiapto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pallid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AY339160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67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7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Skistodiapto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pygma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AY339161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8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picomplexa/Perkinsida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Perkinsid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JX869394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27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picomplexa/Perkinsida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Perkinsid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X86939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16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stigophor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1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Sphaeroec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volv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Z34900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.7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bookmarkStart w:id="14" w:name="OLE_LINK2"/>
            <w:bookmarkStart w:id="15" w:name="OLE_LINK1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HM991692</w:t>
            </w:r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9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5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43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8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mmalia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rania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16" w:name="OLE_LINK4"/>
            <w:bookmarkStart w:id="17" w:name="OLE_LINK3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Oryctolag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cunicu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033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.06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davisa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KJ81402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.02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JF781539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7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5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70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E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.36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3.7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1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avisae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KJ81402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8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bookmarkStart w:id="18" w:name="OLE_LINK45"/>
            <w:bookmarkStart w:id="19" w:name="OLE_LINK44"/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JF781539)</w:t>
            </w:r>
            <w:bookmarkEnd w:id="18"/>
            <w:bookmarkEnd w:id="19"/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16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.59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.79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.4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bookmarkStart w:id="20" w:name="OLE_LINK49"/>
            <w:bookmarkStart w:id="21" w:name="OLE_LINK48"/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avisae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KJ814022)</w:t>
            </w:r>
            <w:bookmarkEnd w:id="20"/>
            <w:bookmarkEnd w:id="21"/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6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2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JF781539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3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100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yclotell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hoctawhatchee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F791071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39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lor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hlorell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sp. (FM205844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3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lor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5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5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Dictyosphaer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s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.</w:t>
            </w:r>
            <w:bookmarkStart w:id="22" w:name="_GoBack"/>
            <w:bookmarkEnd w:id="22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Q4872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4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4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itho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avisae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KJ81402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3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.17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.0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8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79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1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mmalia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rania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Oryctolag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cunicu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033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W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.82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.1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2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1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3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mmalia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rania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183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Oryctolag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unicu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R033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W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.4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>
          <w:trHeight w:val="371" w:hRule="atLeast"/>
        </w:trPr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.77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68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3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Cala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>helgoland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 xml:space="preserve"> (JX995318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3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22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W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OTU_109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.40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undian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HM991692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OTU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.03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Bacillariophy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9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Thalassiosir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eccent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 (JQ217343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.OTU_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34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4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OTU_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15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rthropoda/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opepod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93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Acart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eastAsia="en-US"/>
              </w:rPr>
              <w:t>longire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GU969156)</w:t>
            </w:r>
          </w:p>
        </w:tc>
      </w:tr>
      <w:tr>
        <w:trPr/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.OTU_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.11%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mmalia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raniat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3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Oryctolag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eastAsia="en-US"/>
              </w:rPr>
              <w:t>cunicu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033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headerReference w:type="default" r:id="rId2"/>
      <w:type w:val="nextPage"/>
      <w:pgSz w:w="12240" w:h="15840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9" w:color="000000"/>
      </w:pBdr>
      <w:tabs>
        <w:tab w:val="clear" w:pos="420"/>
        <w:tab w:val="left" w:pos="5801" w:leader="none"/>
      </w:tabs>
      <w:jc w:val="both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tab/>
      <w:tab/>
      <w:tab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os">
    <w:name w:val="pos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LineNumbering">
    <w:name w:val="Line Number"/>
    <w:basedOn w:val="Style14"/>
    <w:rPr/>
  </w:style>
  <w:style w:type="character" w:styleId="Keyword">
    <w:name w:val="keyword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3:41:00Z</dcterms:created>
  <dc:creator>Microsoft</dc:creator>
  <dc:description/>
  <cp:keywords/>
  <dc:language>en-US</dc:language>
  <cp:lastModifiedBy>Microsoft</cp:lastModifiedBy>
  <cp:lastPrinted>2014-09-02T22:34:00Z</cp:lastPrinted>
  <dcterms:modified xsi:type="dcterms:W3CDTF">2015-04-08T01:10:00Z</dcterms:modified>
  <cp:revision>7</cp:revision>
  <dc:subject/>
  <dc:title/>
</cp:coreProperties>
</file>